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172" w:rsidRPr="00EA1F89" w:rsidRDefault="00443DAE" w:rsidP="00443DAE">
      <w:pPr>
        <w:rPr>
          <w:rFonts w:ascii="Helvetica" w:hAnsi="Helvetica" w:cs="Arial"/>
          <w:b/>
          <w:bCs/>
          <w:color w:val="000000" w:themeColor="text1"/>
        </w:rPr>
      </w:pPr>
      <w:r w:rsidRPr="00EA1F89">
        <w:rPr>
          <w:rFonts w:ascii="Helvetica" w:hAnsi="Helvetica" w:cs="Arial"/>
          <w:b/>
          <w:bCs/>
          <w:color w:val="000000" w:themeColor="text1"/>
        </w:rPr>
        <w:t>Table S</w:t>
      </w:r>
      <w:r w:rsidR="00953411" w:rsidRPr="00EA1F89">
        <w:rPr>
          <w:rFonts w:ascii="Helvetica" w:hAnsi="Helvetica" w:cs="Arial"/>
          <w:b/>
          <w:bCs/>
          <w:color w:val="000000" w:themeColor="text1"/>
        </w:rPr>
        <w:t>2</w:t>
      </w:r>
      <w:r w:rsidRPr="00EA1F89">
        <w:rPr>
          <w:rFonts w:ascii="Helvetica" w:hAnsi="Helvetica" w:cs="Arial"/>
          <w:b/>
          <w:bCs/>
          <w:color w:val="000000" w:themeColor="text1"/>
        </w:rPr>
        <w:t>. Clinicopathological features of recurrent papillary thyroid carci</w:t>
      </w:r>
      <w:bookmarkStart w:id="0" w:name="_GoBack"/>
      <w:bookmarkEnd w:id="0"/>
      <w:r w:rsidRPr="00EA1F89">
        <w:rPr>
          <w:rFonts w:ascii="Helvetica" w:hAnsi="Helvetica" w:cs="Arial"/>
          <w:b/>
          <w:bCs/>
          <w:color w:val="000000" w:themeColor="text1"/>
        </w:rPr>
        <w:t xml:space="preserve">noma </w:t>
      </w:r>
      <w:r w:rsidR="002E6F85" w:rsidRPr="00EA1F89">
        <w:rPr>
          <w:rFonts w:ascii="Helvetica" w:hAnsi="Helvetica" w:cs="Arial"/>
          <w:b/>
          <w:bCs/>
          <w:color w:val="000000" w:themeColor="text1"/>
        </w:rPr>
        <w:t>w</w:t>
      </w:r>
      <w:r w:rsidR="00585218" w:rsidRPr="00EA1F89">
        <w:rPr>
          <w:rFonts w:ascii="Helvetica" w:hAnsi="Helvetica" w:cs="Arial"/>
          <w:b/>
          <w:bCs/>
          <w:color w:val="000000" w:themeColor="text1"/>
        </w:rPr>
        <w:t>h</w:t>
      </w:r>
      <w:r w:rsidR="002E6F85" w:rsidRPr="00EA1F89">
        <w:rPr>
          <w:rFonts w:ascii="Helvetica" w:hAnsi="Helvetica" w:cs="Arial"/>
          <w:b/>
          <w:bCs/>
          <w:color w:val="000000" w:themeColor="text1"/>
        </w:rPr>
        <w:t>ich d</w:t>
      </w:r>
      <w:r w:rsidR="00585218" w:rsidRPr="00EA1F89">
        <w:rPr>
          <w:rFonts w:ascii="Helvetica" w:hAnsi="Helvetica" w:cs="Arial"/>
          <w:b/>
          <w:bCs/>
          <w:color w:val="000000" w:themeColor="text1"/>
        </w:rPr>
        <w:t>oes</w:t>
      </w:r>
      <w:r w:rsidR="002E6F85" w:rsidRPr="00EA1F89">
        <w:rPr>
          <w:rFonts w:ascii="Helvetica" w:hAnsi="Helvetica" w:cs="Arial"/>
          <w:b/>
          <w:bCs/>
          <w:color w:val="000000" w:themeColor="text1"/>
        </w:rPr>
        <w:t xml:space="preserve"> </w:t>
      </w:r>
      <w:r w:rsidR="00D452B7" w:rsidRPr="00EA1F89">
        <w:rPr>
          <w:rFonts w:ascii="Helvetica" w:hAnsi="Helvetica" w:cs="Arial"/>
          <w:b/>
          <w:bCs/>
          <w:color w:val="000000" w:themeColor="text1"/>
        </w:rPr>
        <w:t xml:space="preserve">not </w:t>
      </w:r>
      <w:r w:rsidRPr="00EA1F89">
        <w:rPr>
          <w:rFonts w:ascii="Helvetica" w:hAnsi="Helvetica" w:cs="Arial"/>
          <w:b/>
          <w:bCs/>
          <w:color w:val="000000" w:themeColor="text1"/>
        </w:rPr>
        <w:t>transform into anaplastic thyroid carcinoma</w:t>
      </w:r>
    </w:p>
    <w:p w:rsidR="00E1518E" w:rsidRPr="00EA1F89" w:rsidRDefault="00E1518E" w:rsidP="00443DAE">
      <w:pPr>
        <w:rPr>
          <w:rFonts w:ascii="Helvetica" w:hAnsi="Helvetica" w:cs="Arial"/>
          <w:b/>
          <w:bCs/>
          <w:color w:val="000000" w:themeColor="text1"/>
        </w:rPr>
      </w:pPr>
    </w:p>
    <w:tbl>
      <w:tblPr>
        <w:tblW w:w="1460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4"/>
        <w:gridCol w:w="714"/>
        <w:gridCol w:w="699"/>
        <w:gridCol w:w="856"/>
        <w:gridCol w:w="1128"/>
        <w:gridCol w:w="567"/>
        <w:gridCol w:w="567"/>
        <w:gridCol w:w="661"/>
        <w:gridCol w:w="1040"/>
        <w:gridCol w:w="1418"/>
        <w:gridCol w:w="850"/>
        <w:gridCol w:w="992"/>
        <w:gridCol w:w="1134"/>
        <w:gridCol w:w="1134"/>
        <w:gridCol w:w="2127"/>
      </w:tblGrid>
      <w:tr w:rsidR="00EA1F89" w:rsidRPr="00EA1F89" w:rsidTr="00887D24">
        <w:trPr>
          <w:trHeight w:val="852"/>
          <w:jc w:val="center"/>
        </w:trPr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ase No.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softHyphen/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softHyphen/>
              <w:t>Ag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umor size(mm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Extrathyroid</w:t>
            </w:r>
          </w:p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e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xtens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p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p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p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Histologic sub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ime to first nodal recurrence (month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ollow up (mont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ime to final operation (mont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urge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05B62" w:rsidRPr="00EA1F89" w:rsidRDefault="00205B62" w:rsidP="00205B62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dditional treatment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E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5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Lun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05B62" w:rsidRPr="00EA1F89" w:rsidRDefault="00205B62" w:rsidP="00205B62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0.5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EBRT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bect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N</w:t>
            </w:r>
            <w:r w:rsidR="00046EAC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, 4.7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65556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65556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05B62" w:rsidRPr="00EA1F89" w:rsidRDefault="00046EAC" w:rsidP="00046EAC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</w:t>
            </w:r>
            <w:r w:rsidR="00BF6D65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, 4.7GBq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BA709B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8D19C6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bect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CB29CF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ompletion</w:t>
            </w:r>
            <w:r w:rsidR="00887D24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thyroidectom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y, </w:t>
            </w:r>
            <w:r w:rsidR="00046EAC"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="00046EAC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), EBRT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D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bectom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CB29CF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ompletion</w:t>
            </w:r>
            <w:r w:rsidR="00887D24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thyroidectomy,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046EAC"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="00046EAC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), EBRT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bectom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(1.1GBq)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lastRenderedPageBreak/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bectom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EA1F89" w:rsidRPr="00EA1F89" w:rsidTr="00887D24">
        <w:trPr>
          <w:trHeight w:val="334"/>
          <w:jc w:val="center"/>
        </w:trPr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D84438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C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913765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5A2C80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5B62" w:rsidRPr="00EA1F89" w:rsidRDefault="00205B62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205B62" w:rsidRPr="00EA1F89" w:rsidRDefault="00046EAC" w:rsidP="00125C27">
            <w:pPr>
              <w:widowControl/>
              <w:jc w:val="center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</w:tbl>
    <w:p w:rsidR="00C7002E" w:rsidRPr="00EA1F89" w:rsidRDefault="00C7002E" w:rsidP="00443DAE">
      <w:pPr>
        <w:rPr>
          <w:color w:val="000000" w:themeColor="text1"/>
        </w:rPr>
      </w:pPr>
    </w:p>
    <w:tbl>
      <w:tblPr>
        <w:tblW w:w="157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3"/>
      </w:tblGrid>
      <w:tr w:rsidR="00EA1F89" w:rsidRPr="00EA1F89" w:rsidTr="002843F0">
        <w:trPr>
          <w:trHeight w:val="442"/>
          <w:jc w:val="center"/>
        </w:trPr>
        <w:tc>
          <w:tcPr>
            <w:tcW w:w="157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2E" w:rsidRPr="00EA1F89" w:rsidRDefault="00C7002E" w:rsidP="003F5ADE">
            <w:pPr>
              <w:widowControl/>
              <w:jc w:val="left"/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</w:pP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F indicates female; M, Male; FV, Follicular variant</w:t>
            </w:r>
            <w:r w:rsidR="00492F0C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; 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CL, classical subtype; DOD, Death of disease; N.A, Not applicable; TT, Total thyroidectomy; ST, Subtotal thyroidectomy;</w:t>
            </w:r>
            <w:r w:rsidR="00125C27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EN tumor enucleation; 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R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I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="00836182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r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adio</w:t>
            </w:r>
            <w:r w:rsidR="005842AE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active 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i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odine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2C06F8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therapy</w:t>
            </w:r>
            <w:r w:rsidR="00205B62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; EBRT, </w:t>
            </w:r>
            <w:r w:rsidR="00836182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e</w:t>
            </w:r>
            <w:r w:rsidR="00205B62"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xternal beam radiotherapy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>.</w:t>
            </w:r>
            <w:r w:rsidR="00125C27"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EA1F89">
              <w:rPr>
                <w:rFonts w:ascii="Helvetica" w:eastAsia="游ゴシック" w:hAnsi="Helvetica" w:cs="Arial" w:hint="eastAsia"/>
                <w:color w:val="000000" w:themeColor="text1"/>
                <w:kern w:val="0"/>
                <w:sz w:val="16"/>
                <w:szCs w:val="16"/>
              </w:rPr>
              <w:t>+</w:t>
            </w:r>
            <w:r w:rsidRPr="00EA1F89">
              <w:rPr>
                <w:rFonts w:ascii="Helvetica" w:eastAsia="游ゴシック" w:hAnsi="Helvetica" w:cs="Arial"/>
                <w:color w:val="000000" w:themeColor="text1"/>
                <w:kern w:val="0"/>
                <w:sz w:val="16"/>
                <w:szCs w:val="16"/>
              </w:rPr>
              <w:t xml:space="preserve"> indicates extension to sternothyroid muscle or perithyroid soft tissues; ++ indicates extension to subcutaneous soft tissues, larynx, trachea, oesophagus, and recurrent laryngeal nerve</w:t>
            </w:r>
          </w:p>
        </w:tc>
      </w:tr>
      <w:tr w:rsidR="00C7002E" w:rsidRPr="00EA1F89" w:rsidTr="002843F0">
        <w:trPr>
          <w:trHeight w:val="442"/>
          <w:jc w:val="center"/>
        </w:trPr>
        <w:tc>
          <w:tcPr>
            <w:tcW w:w="157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7002E" w:rsidRPr="00EA1F89" w:rsidRDefault="00C7002E" w:rsidP="002843F0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443DAE" w:rsidRPr="00EA1F89" w:rsidRDefault="00443DAE" w:rsidP="00443DAE">
      <w:pPr>
        <w:rPr>
          <w:color w:val="000000" w:themeColor="text1"/>
        </w:rPr>
      </w:pPr>
    </w:p>
    <w:sectPr w:rsidR="00443DAE" w:rsidRPr="00EA1F89" w:rsidSect="006B5197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97"/>
    <w:rsid w:val="00031FDA"/>
    <w:rsid w:val="00037D5E"/>
    <w:rsid w:val="00046EAC"/>
    <w:rsid w:val="000646A1"/>
    <w:rsid w:val="000761F3"/>
    <w:rsid w:val="000966D6"/>
    <w:rsid w:val="000A1980"/>
    <w:rsid w:val="000C5E10"/>
    <w:rsid w:val="000D24CD"/>
    <w:rsid w:val="000F4643"/>
    <w:rsid w:val="00117E61"/>
    <w:rsid w:val="00125C27"/>
    <w:rsid w:val="00157709"/>
    <w:rsid w:val="00157881"/>
    <w:rsid w:val="00167A13"/>
    <w:rsid w:val="001729C5"/>
    <w:rsid w:val="001D49AD"/>
    <w:rsid w:val="00205B62"/>
    <w:rsid w:val="00224B64"/>
    <w:rsid w:val="002A0DD7"/>
    <w:rsid w:val="002C06F8"/>
    <w:rsid w:val="002C66B1"/>
    <w:rsid w:val="002E08A2"/>
    <w:rsid w:val="002E6F85"/>
    <w:rsid w:val="00323CF9"/>
    <w:rsid w:val="00334FE5"/>
    <w:rsid w:val="00341277"/>
    <w:rsid w:val="003423C7"/>
    <w:rsid w:val="00364CCB"/>
    <w:rsid w:val="00365348"/>
    <w:rsid w:val="00380C3B"/>
    <w:rsid w:val="003A3DD0"/>
    <w:rsid w:val="003C08B0"/>
    <w:rsid w:val="003E0EF6"/>
    <w:rsid w:val="003F06B8"/>
    <w:rsid w:val="003F5ADE"/>
    <w:rsid w:val="003F5BB5"/>
    <w:rsid w:val="0041595F"/>
    <w:rsid w:val="00443DAE"/>
    <w:rsid w:val="00452A16"/>
    <w:rsid w:val="0045784A"/>
    <w:rsid w:val="00475F03"/>
    <w:rsid w:val="00480361"/>
    <w:rsid w:val="00492F0C"/>
    <w:rsid w:val="004B679D"/>
    <w:rsid w:val="004F3A9A"/>
    <w:rsid w:val="00556DF2"/>
    <w:rsid w:val="00583407"/>
    <w:rsid w:val="005842AE"/>
    <w:rsid w:val="00585218"/>
    <w:rsid w:val="005A2A0E"/>
    <w:rsid w:val="005B02E2"/>
    <w:rsid w:val="00614216"/>
    <w:rsid w:val="00631BEB"/>
    <w:rsid w:val="00633F97"/>
    <w:rsid w:val="0065019A"/>
    <w:rsid w:val="006563B0"/>
    <w:rsid w:val="00657043"/>
    <w:rsid w:val="00681F97"/>
    <w:rsid w:val="006B5197"/>
    <w:rsid w:val="006C18A4"/>
    <w:rsid w:val="006D4267"/>
    <w:rsid w:val="00710477"/>
    <w:rsid w:val="00720A54"/>
    <w:rsid w:val="00727EF2"/>
    <w:rsid w:val="0073336D"/>
    <w:rsid w:val="007362FF"/>
    <w:rsid w:val="00740997"/>
    <w:rsid w:val="00754192"/>
    <w:rsid w:val="00761B97"/>
    <w:rsid w:val="007829AE"/>
    <w:rsid w:val="007C564E"/>
    <w:rsid w:val="007C6DC0"/>
    <w:rsid w:val="007E1C29"/>
    <w:rsid w:val="007E1F21"/>
    <w:rsid w:val="007E6172"/>
    <w:rsid w:val="00803C7C"/>
    <w:rsid w:val="00836182"/>
    <w:rsid w:val="00862882"/>
    <w:rsid w:val="00887D24"/>
    <w:rsid w:val="008A54A8"/>
    <w:rsid w:val="008D19C6"/>
    <w:rsid w:val="008D68D5"/>
    <w:rsid w:val="009049B6"/>
    <w:rsid w:val="00913765"/>
    <w:rsid w:val="00921458"/>
    <w:rsid w:val="00923015"/>
    <w:rsid w:val="0094373F"/>
    <w:rsid w:val="00947174"/>
    <w:rsid w:val="009473E7"/>
    <w:rsid w:val="00953411"/>
    <w:rsid w:val="00954198"/>
    <w:rsid w:val="0096262E"/>
    <w:rsid w:val="0097178D"/>
    <w:rsid w:val="00997926"/>
    <w:rsid w:val="009A58A7"/>
    <w:rsid w:val="009B0EB6"/>
    <w:rsid w:val="009C49CC"/>
    <w:rsid w:val="009D3357"/>
    <w:rsid w:val="009F72AF"/>
    <w:rsid w:val="00A51BA7"/>
    <w:rsid w:val="00A56675"/>
    <w:rsid w:val="00A728CA"/>
    <w:rsid w:val="00A935D0"/>
    <w:rsid w:val="00AF475B"/>
    <w:rsid w:val="00AF5DFC"/>
    <w:rsid w:val="00BA709B"/>
    <w:rsid w:val="00BB32CD"/>
    <w:rsid w:val="00BB3A26"/>
    <w:rsid w:val="00BD3329"/>
    <w:rsid w:val="00BE71BD"/>
    <w:rsid w:val="00BF487D"/>
    <w:rsid w:val="00BF6D65"/>
    <w:rsid w:val="00BF7C98"/>
    <w:rsid w:val="00C01F3D"/>
    <w:rsid w:val="00C03449"/>
    <w:rsid w:val="00C7002E"/>
    <w:rsid w:val="00C92B3B"/>
    <w:rsid w:val="00CA6C94"/>
    <w:rsid w:val="00CB29CF"/>
    <w:rsid w:val="00CF04E0"/>
    <w:rsid w:val="00D0046E"/>
    <w:rsid w:val="00D013CA"/>
    <w:rsid w:val="00D12D6D"/>
    <w:rsid w:val="00D13EE0"/>
    <w:rsid w:val="00D452B7"/>
    <w:rsid w:val="00D65556"/>
    <w:rsid w:val="00D65B5A"/>
    <w:rsid w:val="00D75FB5"/>
    <w:rsid w:val="00D84438"/>
    <w:rsid w:val="00D85D4F"/>
    <w:rsid w:val="00DF50B5"/>
    <w:rsid w:val="00DF5A3B"/>
    <w:rsid w:val="00E1518E"/>
    <w:rsid w:val="00E153B1"/>
    <w:rsid w:val="00E70C2D"/>
    <w:rsid w:val="00EA1F89"/>
    <w:rsid w:val="00EA4311"/>
    <w:rsid w:val="00EB14BD"/>
    <w:rsid w:val="00EB6A74"/>
    <w:rsid w:val="00ED6A6C"/>
    <w:rsid w:val="00F113AC"/>
    <w:rsid w:val="00FA7AA1"/>
    <w:rsid w:val="00FD26B1"/>
    <w:rsid w:val="00FE2B2C"/>
    <w:rsid w:val="00FF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304F159-262B-2943-AA0E-5DD13DDB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76</Words>
  <Characters>1613</Characters>
  <Application>Microsoft Office Word</Application>
  <DocSecurity>0</DocSecurity>
  <Lines>26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舘 徹</dc:creator>
  <cp:keywords/>
  <dc:description/>
  <cp:lastModifiedBy>大舘 徹</cp:lastModifiedBy>
  <cp:revision>30</cp:revision>
  <cp:lastPrinted>2020-06-17T02:23:00Z</cp:lastPrinted>
  <dcterms:created xsi:type="dcterms:W3CDTF">2019-08-06T02:17:00Z</dcterms:created>
  <dcterms:modified xsi:type="dcterms:W3CDTF">2021-03-04T09:10:00Z</dcterms:modified>
</cp:coreProperties>
</file>